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D12" w:rsidRPr="00471CD5" w:rsidRDefault="00475D12" w:rsidP="00475D12">
      <w:pPr>
        <w:pStyle w:val="Caption"/>
        <w:ind w:left="-450"/>
        <w:jc w:val="left"/>
        <w:rPr>
          <w:rFonts w:asciiTheme="minorHAnsi" w:hAnsiTheme="minorHAnsi"/>
          <w:b w:val="0"/>
          <w:sz w:val="18"/>
          <w:lang w:val="en-GB"/>
        </w:rPr>
      </w:pPr>
      <w:bookmarkStart w:id="0" w:name="_GoBack"/>
      <w:bookmarkEnd w:id="0"/>
      <w:proofErr w:type="gramStart"/>
      <w:r w:rsidRPr="00471CD5">
        <w:rPr>
          <w:rFonts w:asciiTheme="minorHAnsi" w:hAnsiTheme="minorHAnsi"/>
          <w:b w:val="0"/>
          <w:sz w:val="18"/>
          <w:lang w:val="en-GB"/>
        </w:rPr>
        <w:t xml:space="preserve">Supplementary Table </w:t>
      </w:r>
      <w:r w:rsidRPr="00471CD5">
        <w:rPr>
          <w:rFonts w:asciiTheme="minorHAnsi" w:hAnsiTheme="minorHAnsi"/>
          <w:b w:val="0"/>
          <w:sz w:val="18"/>
        </w:rPr>
        <w:t>1</w:t>
      </w:r>
      <w:r w:rsidRPr="00471CD5">
        <w:rPr>
          <w:rFonts w:asciiTheme="minorHAnsi" w:hAnsiTheme="minorHAnsi"/>
          <w:b w:val="0"/>
          <w:sz w:val="18"/>
          <w:lang w:val="en-GB"/>
        </w:rPr>
        <w:t>.</w:t>
      </w:r>
      <w:proofErr w:type="gramEnd"/>
      <w:r w:rsidRPr="00471CD5">
        <w:rPr>
          <w:rFonts w:asciiTheme="minorHAnsi" w:hAnsiTheme="minorHAnsi"/>
          <w:b w:val="0"/>
          <w:sz w:val="18"/>
          <w:lang w:val="en-GB"/>
        </w:rPr>
        <w:t xml:space="preserve"> Characteristics in the analytical sample of 5,607 participants aged 50 years and older by depression status from the English Longitudinal Study of Ageing (2012-2013)</w:t>
      </w:r>
    </w:p>
    <w:tbl>
      <w:tblPr>
        <w:tblStyle w:val="TableGrid"/>
        <w:tblW w:w="9720" w:type="dxa"/>
        <w:tblInd w:w="-342" w:type="dxa"/>
        <w:tblLook w:val="04A0" w:firstRow="1" w:lastRow="0" w:firstColumn="1" w:lastColumn="0" w:noHBand="0" w:noVBand="1"/>
      </w:tblPr>
      <w:tblGrid>
        <w:gridCol w:w="4500"/>
        <w:gridCol w:w="1710"/>
        <w:gridCol w:w="1890"/>
        <w:gridCol w:w="1620"/>
      </w:tblGrid>
      <w:tr w:rsidR="00471CD5" w:rsidRPr="00471CD5" w:rsidTr="00CE48E9"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All participants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gramStart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n</w:t>
            </w:r>
            <w:proofErr w:type="gramEnd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‘Depression’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CES-D score 4 or more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n</w:t>
            </w:r>
            <w:proofErr w:type="gramEnd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‘No depression’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CES-D score &lt;4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gramStart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n</w:t>
            </w:r>
            <w:proofErr w:type="gramEnd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%)</w:t>
            </w:r>
          </w:p>
        </w:tc>
      </w:tr>
      <w:tr w:rsidR="00471CD5" w:rsidRPr="00471CD5" w:rsidTr="00CE48E9"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Depression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57 (1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57 (1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,950 (88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,950 (88.3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Vitamin D quar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Lo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06 (25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44 (3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55 (25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econd lo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00 (2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70 (2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03 (26.3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econd high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36 (2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33 (2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30 (24.9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High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65 (2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10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62 (23.5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OM</w:t>
            </w:r>
            <w:r w:rsidRPr="00471CD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ꝉ</w:t>
            </w: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vitamin D (25OHD) cut poi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&gt;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435 (4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12 (3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23 (44.9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  30-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847 (32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10 (3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637 (33.1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  &lt;30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25 (23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35 (3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090 (22.0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Truncated vitamin D (25OHD) cut poi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&gt;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435 (4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12 (3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23 (44.9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  ≤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,172 (56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45 (6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727 (55.1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525 (4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29 (3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96 (46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,082 (5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28 (6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654 (53.6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50-5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02 (2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02 (3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00 (22.2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60-6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83 (4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23 (3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060 (41.6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70-7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91 (26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57 (2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34 (27.0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80+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31 (9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5 (1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56 (9.2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eason of blood coll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Win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82 (26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80 (2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02 (26.3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p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16 (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2 (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64 (7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um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24 (23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57 (2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67 (23.6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Autum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385 (42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68 (4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17 (42.8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Wealth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Lowest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21 (14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07 (3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14 (12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2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041 (1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56 (2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85 (17.9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3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00 (2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28 (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072 (21.7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4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52 (2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9 (1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63 (23.5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Highest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93 (2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7 (1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16 (24.6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-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56 (3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03 (3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953 (39.5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Former 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822 (5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98 (4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524 (51.0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Current 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29 (1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56 (2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73 (9.6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 xml:space="preserve">Physical </w:t>
            </w:r>
            <w:r w:rsidRPr="00471CD5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Sedent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26 (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2 (1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54 (3.1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12 (1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86 (2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26 (12.7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Mod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729 (48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89 (4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440 (49.3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840 (3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10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730 (35.0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Number of cardiovascular cond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66 (3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99 (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967 (39.7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 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695 (3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90 (2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505 (30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 2+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746 (3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68 (4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78 (29.9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Number of non-cardiovascular chronic cond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,459 (43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61 (2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98 (46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,094 (3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41 (3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853 (37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2+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054 (1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55 (3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99 (16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Difficulties in activities of daily living (A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,779 (8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21 (6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,358 (88.0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1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28 (1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36 (3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92 (12.0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Difficulties in instrumental activities of daily living (IA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,666 (83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86 (5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,280 (86.5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1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41 (16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71 (4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70 (13.5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Mean total memory score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1.0 (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0.1 (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1.1 (3.4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lastRenderedPageBreak/>
              <w:t>Waist circum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315 (2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37 (2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78 (23.8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429 (2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39 (2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90 (26.1)</w:t>
            </w:r>
          </w:p>
        </w:tc>
      </w:tr>
      <w:tr w:rsidR="00471CD5" w:rsidRPr="00471CD5" w:rsidTr="00CE48E9">
        <w:tc>
          <w:tcPr>
            <w:tcW w:w="4500" w:type="dxa"/>
            <w:tcBorders>
              <w:top w:val="nil"/>
              <w:left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High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,863 (51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81 (58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482 (50.1)</w:t>
            </w:r>
          </w:p>
        </w:tc>
      </w:tr>
    </w:tbl>
    <w:p w:rsidR="00475D12" w:rsidRPr="00471CD5" w:rsidRDefault="00475D12" w:rsidP="00475D12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471CD5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* ‘</w:t>
      </w:r>
      <w:r w:rsidRPr="00471CD5">
        <w:rPr>
          <w:rFonts w:asciiTheme="minorHAnsi" w:hAnsiTheme="minorHAnsi" w:cstheme="minorHAnsi"/>
          <w:sz w:val="18"/>
          <w:szCs w:val="18"/>
          <w:lang w:val="en-GB"/>
        </w:rPr>
        <w:t xml:space="preserve">Depression’ = CES-D score of 4 or more, and ‘No depression’ = CES-D score of &lt;4; </w:t>
      </w:r>
      <w:r w:rsidRPr="00471CD5">
        <w:rPr>
          <w:rFonts w:asciiTheme="minorHAnsi" w:hAnsiTheme="minorHAnsi" w:cstheme="minorHAnsi"/>
          <w:sz w:val="18"/>
          <w:szCs w:val="18"/>
          <w:vertAlign w:val="superscript"/>
          <w:lang w:val="en-GB"/>
        </w:rPr>
        <w:t>ꝉ</w:t>
      </w:r>
      <w:r w:rsidRPr="00471CD5">
        <w:rPr>
          <w:rFonts w:asciiTheme="minorHAnsi" w:hAnsiTheme="minorHAnsi" w:cstheme="minorHAnsi"/>
          <w:sz w:val="18"/>
          <w:szCs w:val="18"/>
          <w:lang w:val="en-GB"/>
        </w:rPr>
        <w:t>US Institute of Medicine.</w:t>
      </w: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rPr>
          <w:lang w:val="en-GB"/>
        </w:rPr>
      </w:pPr>
    </w:p>
    <w:p w:rsidR="00475D12" w:rsidRPr="00471CD5" w:rsidRDefault="00475D12" w:rsidP="00475D12">
      <w:pPr>
        <w:pStyle w:val="Caption"/>
        <w:rPr>
          <w:rFonts w:asciiTheme="minorHAnsi" w:hAnsiTheme="minorHAnsi"/>
          <w:b w:val="0"/>
          <w:sz w:val="18"/>
          <w:lang w:val="en-GB"/>
        </w:rPr>
      </w:pPr>
      <w:proofErr w:type="gramStart"/>
      <w:r w:rsidRPr="00471CD5">
        <w:rPr>
          <w:rFonts w:asciiTheme="minorHAnsi" w:hAnsiTheme="minorHAnsi"/>
          <w:b w:val="0"/>
          <w:sz w:val="18"/>
          <w:lang w:val="en-GB"/>
        </w:rPr>
        <w:lastRenderedPageBreak/>
        <w:t xml:space="preserve">Supplementary Table </w:t>
      </w:r>
      <w:r w:rsidRPr="00471CD5">
        <w:rPr>
          <w:rFonts w:asciiTheme="minorHAnsi" w:hAnsiTheme="minorHAnsi"/>
          <w:b w:val="0"/>
          <w:sz w:val="18"/>
        </w:rPr>
        <w:t>2</w:t>
      </w:r>
      <w:r w:rsidRPr="00471CD5">
        <w:rPr>
          <w:rFonts w:asciiTheme="minorHAnsi" w:hAnsiTheme="minorHAnsi"/>
          <w:b w:val="0"/>
          <w:sz w:val="18"/>
          <w:lang w:val="en-GB"/>
        </w:rPr>
        <w:t>.</w:t>
      </w:r>
      <w:proofErr w:type="gramEnd"/>
      <w:r w:rsidRPr="00471CD5">
        <w:rPr>
          <w:rFonts w:asciiTheme="minorHAnsi" w:hAnsiTheme="minorHAnsi"/>
          <w:b w:val="0"/>
          <w:sz w:val="18"/>
          <w:lang w:val="en-GB"/>
        </w:rPr>
        <w:t xml:space="preserve"> Characteristics in the analytical sample of 5,607 participants aged 50 years and older by sex from the English Longitudinal Study of Ageing (2012-2013)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518"/>
        <w:gridCol w:w="1710"/>
        <w:gridCol w:w="1530"/>
        <w:gridCol w:w="1620"/>
      </w:tblGrid>
      <w:tr w:rsidR="00471CD5" w:rsidRPr="00471CD5" w:rsidTr="00CE48E9">
        <w:tc>
          <w:tcPr>
            <w:tcW w:w="4518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All participants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gramStart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n</w:t>
            </w:r>
            <w:proofErr w:type="gramEnd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Males (N=2,525)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gramStart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n</w:t>
            </w:r>
            <w:proofErr w:type="gramEnd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Females (N=3,082)</w:t>
            </w:r>
          </w:p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gramStart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n</w:t>
            </w:r>
            <w:proofErr w:type="gramEnd"/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%)</w:t>
            </w:r>
          </w:p>
        </w:tc>
      </w:tr>
      <w:tr w:rsidR="00471CD5" w:rsidRPr="00471CD5" w:rsidTr="00CE48E9">
        <w:tc>
          <w:tcPr>
            <w:tcW w:w="4518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57 (1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29 (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28 (13.9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,950 (88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96 (9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654 (86.1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Vitamin D (25OHD) quar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Lo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06 (2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79 (2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27 (26.8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econd lo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00 (2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55 (2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45 (24.2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econd high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36 (2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69 (2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67 (24.9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High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65 (2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22 (2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43 (24.1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OM</w:t>
            </w:r>
            <w:r w:rsidRPr="00471CD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GB"/>
              </w:rPr>
              <w:t>ꝉ</w:t>
            </w: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vitamin D (25OHD) cut poi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&gt;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435 (4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22 (4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13 (42.3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  30-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847 (3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61 (3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986 (32.0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  &lt;30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25 (2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42 (2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83 (25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Truncated vitamin D (25OHD) cut poi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&gt;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435 (4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22 (4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13 (42.3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theme="minorHAnsi"/>
                <w:sz w:val="18"/>
                <w:szCs w:val="18"/>
                <w:lang w:val="en-GB"/>
              </w:rPr>
              <w:t xml:space="preserve">   ≤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0nmol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,172 (5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03 (5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769 (57.7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525 (4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,082 (5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50-5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02 (2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97 (2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05 (22.9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60-6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283 (4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034 (4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49 (40.5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70-7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91 (2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59 (2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32 (27.0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80+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31 (9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35 (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96 (9.6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eason of blood coll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Win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82 (2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74 (2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08 (26.2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p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16 (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83 (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33 (7.6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Sum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24 (2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82 (2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42 (24.1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   Autum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385 (4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086 (4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99 (42.2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Wealth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Lowest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21 (1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31 (1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90 (15.9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2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041 (1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29 (1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12 (19.9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3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GB"/>
              </w:rPr>
              <w:t>rd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00 (2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40 (2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60 (21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4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52 (2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98 (2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54 (21.2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Highest quinti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93 (2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27 (2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66 (21.6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-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56 (3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20 (3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36 (43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Former 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822 (5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22 (5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400 (45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Current smok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29 (1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83 (1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46 (11.2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 xml:space="preserve">Physical </w:t>
            </w:r>
            <w:r w:rsidRPr="00471CD5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Sedent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26 (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95 (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31 (4.3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12 (1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71 (1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41 (17.6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Mod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729 (4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88 (4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541 (50.0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840 (3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971 (3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69 (28.2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Number of cardiovascular cond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66 (3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951 (3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15 (39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 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695 (3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32 (2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963 (31.3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 2+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746 (3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42 (3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904 (29.3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Number of non-cardiovascular chronic condi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,459 (43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335 (5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24 (36.5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,094 (3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858 (3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236 (40.1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2+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054 (1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32 (1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22 (23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Difficulties in activities of daily living (A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,779 (8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77 (8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602 (84.4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1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28 (1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48 (1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480 (15.6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Difficulties in instrumental activities of daily living (IA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No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,666 (8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166 (8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2,500 (81.1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1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41 (1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359 (1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582 (18.9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Mean total memory score (S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1.0 (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0.6 (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1.3 (3.5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lastRenderedPageBreak/>
              <w:t xml:space="preserve"> 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315 (2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81 (2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634 (20.6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,429 (2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29 (2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700 (22.7)</w:t>
            </w:r>
          </w:p>
        </w:tc>
      </w:tr>
      <w:tr w:rsidR="00471CD5" w:rsidRPr="00471CD5" w:rsidTr="00CE48E9">
        <w:tc>
          <w:tcPr>
            <w:tcW w:w="4518" w:type="dxa"/>
            <w:tcBorders>
              <w:top w:val="nil"/>
              <w:left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 xml:space="preserve">    High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471CD5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,863 (51.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115 (44.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475D12" w:rsidRPr="00471CD5" w:rsidRDefault="00475D12" w:rsidP="00CE48E9">
            <w:pPr>
              <w:spacing w:line="240" w:lineRule="auto"/>
              <w:jc w:val="right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71CD5">
              <w:rPr>
                <w:rFonts w:asciiTheme="minorHAnsi" w:hAnsiTheme="minorHAnsi"/>
                <w:sz w:val="18"/>
                <w:szCs w:val="18"/>
                <w:lang w:val="en-GB"/>
              </w:rPr>
              <w:t>1,748 (56.7)</w:t>
            </w:r>
          </w:p>
        </w:tc>
      </w:tr>
    </w:tbl>
    <w:p w:rsidR="00475D12" w:rsidRPr="00471CD5" w:rsidRDefault="00475D12" w:rsidP="00475D12">
      <w:pPr>
        <w:pStyle w:val="Caption"/>
        <w:jc w:val="left"/>
        <w:rPr>
          <w:rFonts w:eastAsia="Times New Roman"/>
          <w:b w:val="0"/>
          <w:szCs w:val="24"/>
          <w:lang w:eastAsia="en-AU"/>
        </w:rPr>
      </w:pPr>
      <w:r w:rsidRPr="00471CD5">
        <w:rPr>
          <w:rFonts w:asciiTheme="minorHAnsi" w:hAnsiTheme="minorHAnsi" w:cstheme="minorHAnsi"/>
          <w:b w:val="0"/>
          <w:sz w:val="18"/>
          <w:vertAlign w:val="superscript"/>
          <w:lang w:val="en-GB"/>
        </w:rPr>
        <w:t>ꝉ</w:t>
      </w:r>
      <w:r w:rsidRPr="00471CD5">
        <w:rPr>
          <w:rFonts w:asciiTheme="minorHAnsi" w:hAnsiTheme="minorHAnsi" w:cstheme="minorHAnsi"/>
          <w:b w:val="0"/>
          <w:sz w:val="18"/>
          <w:lang w:val="en-GB"/>
        </w:rPr>
        <w:t>US Institute of Medicine</w:t>
      </w:r>
    </w:p>
    <w:p w:rsidR="00475D12" w:rsidRPr="00471CD5" w:rsidRDefault="00475D12" w:rsidP="00475D12">
      <w:pPr>
        <w:rPr>
          <w:rFonts w:eastAsia="Times New Roman"/>
          <w:b/>
          <w:szCs w:val="24"/>
          <w:lang w:eastAsia="en-AU"/>
        </w:rPr>
      </w:pPr>
    </w:p>
    <w:p w:rsidR="007A580B" w:rsidRPr="00471CD5" w:rsidRDefault="00471CD5"/>
    <w:sectPr w:rsidR="007A580B" w:rsidRPr="00471CD5" w:rsidSect="00B10BE7">
      <w:headerReference w:type="default" r:id="rId7"/>
      <w:endnotePr>
        <w:numFmt w:val="decimal"/>
      </w:endnotePr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71CD5">
      <w:pPr>
        <w:spacing w:line="240" w:lineRule="auto"/>
      </w:pPr>
      <w:r>
        <w:separator/>
      </w:r>
    </w:p>
  </w:endnote>
  <w:endnote w:type="continuationSeparator" w:id="0">
    <w:p w:rsidR="00000000" w:rsidRDefault="00471C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71CD5">
      <w:pPr>
        <w:spacing w:line="240" w:lineRule="auto"/>
      </w:pPr>
      <w:r>
        <w:separator/>
      </w:r>
    </w:p>
  </w:footnote>
  <w:footnote w:type="continuationSeparator" w:id="0">
    <w:p w:rsidR="00000000" w:rsidRDefault="00471C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01832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F54FF" w:rsidRDefault="00475D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1CD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F54FF" w:rsidRDefault="00471C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D12"/>
    <w:rsid w:val="00442EE9"/>
    <w:rsid w:val="00471CD5"/>
    <w:rsid w:val="00475D12"/>
    <w:rsid w:val="00DC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D12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5D12"/>
    <w:pPr>
      <w:spacing w:line="240" w:lineRule="auto"/>
      <w:jc w:val="both"/>
    </w:pPr>
    <w:rPr>
      <w:rFonts w:cs="Arial"/>
      <w:b/>
      <w:iCs/>
      <w:sz w:val="20"/>
      <w:szCs w:val="18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475D12"/>
    <w:pPr>
      <w:tabs>
        <w:tab w:val="center" w:pos="4252"/>
        <w:tab w:val="right" w:pos="8504"/>
      </w:tabs>
      <w:spacing w:line="240" w:lineRule="auto"/>
      <w:jc w:val="both"/>
    </w:pPr>
    <w:rPr>
      <w:rFonts w:ascii="Arial" w:hAnsi="Arial" w:cs="Arial"/>
      <w:sz w:val="22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475D12"/>
    <w:rPr>
      <w:rFonts w:ascii="Arial" w:eastAsia="Calibri" w:hAnsi="Arial" w:cs="Arial"/>
      <w:lang w:val="pt-BR"/>
    </w:rPr>
  </w:style>
  <w:style w:type="table" w:styleId="TableGrid">
    <w:name w:val="Table Grid"/>
    <w:basedOn w:val="TableNormal"/>
    <w:uiPriority w:val="59"/>
    <w:rsid w:val="00475D12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D12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5D12"/>
    <w:pPr>
      <w:spacing w:line="240" w:lineRule="auto"/>
      <w:jc w:val="both"/>
    </w:pPr>
    <w:rPr>
      <w:rFonts w:cs="Arial"/>
      <w:b/>
      <w:iCs/>
      <w:sz w:val="20"/>
      <w:szCs w:val="18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475D12"/>
    <w:pPr>
      <w:tabs>
        <w:tab w:val="center" w:pos="4252"/>
        <w:tab w:val="right" w:pos="8504"/>
      </w:tabs>
      <w:spacing w:line="240" w:lineRule="auto"/>
      <w:jc w:val="both"/>
    </w:pPr>
    <w:rPr>
      <w:rFonts w:ascii="Arial" w:hAnsi="Arial" w:cs="Arial"/>
      <w:sz w:val="22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475D12"/>
    <w:rPr>
      <w:rFonts w:ascii="Arial" w:eastAsia="Calibri" w:hAnsi="Arial" w:cs="Arial"/>
      <w:lang w:val="pt-BR"/>
    </w:rPr>
  </w:style>
  <w:style w:type="table" w:styleId="TableGrid">
    <w:name w:val="Table Grid"/>
    <w:basedOn w:val="TableNormal"/>
    <w:uiPriority w:val="59"/>
    <w:rsid w:val="00475D12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8</Words>
  <Characters>5317</Characters>
  <Application>Microsoft Office Word</Application>
  <DocSecurity>0</DocSecurity>
  <Lines>16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Messias De Oliveira</dc:creator>
  <cp:keywords/>
  <dc:description/>
  <cp:lastModifiedBy>Vijayaragavan R.</cp:lastModifiedBy>
  <cp:revision>2</cp:revision>
  <dcterms:created xsi:type="dcterms:W3CDTF">2017-05-25T12:46:00Z</dcterms:created>
  <dcterms:modified xsi:type="dcterms:W3CDTF">2017-06-21T12:14:00Z</dcterms:modified>
</cp:coreProperties>
</file>